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20"/>
        <w:tblW w:w="5601" w:type="pct"/>
        <w:tblLook w:val="04A0" w:firstRow="1" w:lastRow="0" w:firstColumn="1" w:lastColumn="0" w:noHBand="0" w:noVBand="1"/>
      </w:tblPr>
      <w:tblGrid>
        <w:gridCol w:w="1073"/>
        <w:gridCol w:w="2382"/>
        <w:gridCol w:w="486"/>
        <w:gridCol w:w="2071"/>
        <w:gridCol w:w="2315"/>
        <w:gridCol w:w="977"/>
      </w:tblGrid>
      <w:tr w:rsidR="00C534A5" w:rsidRPr="00C534A5" w14:paraId="7F460355" w14:textId="77777777" w:rsidTr="007F520D">
        <w:trPr>
          <w:trHeight w:val="406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9E7C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A</w:t>
            </w:r>
          </w:p>
        </w:tc>
        <w:tc>
          <w:tcPr>
            <w:tcW w:w="1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1E9A0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vasive confirmation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07263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2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6CD0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ltrasound findings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C82BD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C534A5" w:rsidRPr="00C534A5" w14:paraId="41DD8B55" w14:textId="77777777" w:rsidTr="007F520D">
        <w:trPr>
          <w:trHeight w:val="406"/>
        </w:trPr>
        <w:tc>
          <w:tcPr>
            <w:tcW w:w="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AD13C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9C04B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2BA63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54A32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 ultrasound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C3F07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normal ultrasound</w:t>
            </w: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AA15E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534A5" w:rsidRPr="00C534A5" w14:paraId="664A71C1" w14:textId="77777777" w:rsidTr="007F520D">
        <w:trPr>
          <w:trHeight w:val="284"/>
        </w:trPr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2334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,X</w:t>
            </w:r>
            <w:proofErr w:type="gram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6E3D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u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E6D1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8C6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541E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DBE9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</w:tr>
      <w:tr w:rsidR="00C534A5" w:rsidRPr="00C534A5" w14:paraId="379DEFAB" w14:textId="77777777" w:rsidTr="007F520D">
        <w:trPr>
          <w:trHeight w:val="284"/>
        </w:trPr>
        <w:tc>
          <w:tcPr>
            <w:tcW w:w="5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D98C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A0E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ls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B8D5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8C35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BC60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70AA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534A5" w:rsidRPr="00C534A5" w14:paraId="7C39027C" w14:textId="77777777" w:rsidTr="007F520D">
        <w:trPr>
          <w:trHeight w:val="284"/>
        </w:trPr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38A8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,XXX</w:t>
            </w:r>
            <w:proofErr w:type="gram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4E16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u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7FA8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0574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2088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0919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C534A5" w:rsidRPr="00C534A5" w14:paraId="6E0AC7F1" w14:textId="77777777" w:rsidTr="007F520D">
        <w:trPr>
          <w:trHeight w:val="284"/>
        </w:trPr>
        <w:tc>
          <w:tcPr>
            <w:tcW w:w="5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394C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E1F7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ls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93E6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D039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E34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4E48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534A5" w:rsidRPr="00C534A5" w14:paraId="3CA81765" w14:textId="77777777" w:rsidTr="007F520D">
        <w:trPr>
          <w:trHeight w:val="284"/>
        </w:trPr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53B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,XXY</w:t>
            </w:r>
            <w:proofErr w:type="gram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CA47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u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CDD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DA2D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B50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C994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C534A5" w:rsidRPr="00C534A5" w14:paraId="08EE500D" w14:textId="77777777" w:rsidTr="007F520D">
        <w:trPr>
          <w:trHeight w:val="284"/>
        </w:trPr>
        <w:tc>
          <w:tcPr>
            <w:tcW w:w="5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555C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71D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ls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AFD3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1B60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1708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499F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534A5" w:rsidRPr="00C534A5" w14:paraId="492B30B0" w14:textId="77777777" w:rsidTr="007F520D">
        <w:trPr>
          <w:trHeight w:val="284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81BCCB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,XYY</w:t>
            </w:r>
            <w:proofErr w:type="gram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88D2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ue positi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A84C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3470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9BCF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101611" w14:textId="252C890E" w:rsidR="00C534A5" w:rsidRPr="00C534A5" w:rsidRDefault="00232A1E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/</w:t>
            </w:r>
          </w:p>
        </w:tc>
      </w:tr>
      <w:tr w:rsidR="00C534A5" w:rsidRPr="00C534A5" w14:paraId="7D00835E" w14:textId="77777777" w:rsidTr="007F520D">
        <w:trPr>
          <w:trHeight w:val="284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7B7B7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FB0E8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lse positiv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2B4C8" w14:textId="200C4044" w:rsidR="00C534A5" w:rsidRPr="00C534A5" w:rsidRDefault="00232A1E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E4A46" w14:textId="4F59B084" w:rsidR="00C534A5" w:rsidRPr="00C534A5" w:rsidRDefault="00232A1E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455BE" w14:textId="77777777" w:rsidR="00C534A5" w:rsidRPr="00C534A5" w:rsidRDefault="00C534A5" w:rsidP="007F5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34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A2CAB" w14:textId="77777777" w:rsidR="00C534A5" w:rsidRPr="00C534A5" w:rsidRDefault="00C534A5" w:rsidP="007F52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6A7611D0" w14:textId="77777777" w:rsidR="00C47F4E" w:rsidRDefault="00DC69E5" w:rsidP="00C47F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5ABD">
        <w:rPr>
          <w:rFonts w:ascii="Times New Roman" w:hAnsi="Times New Roman" w:cs="Times New Roman"/>
          <w:sz w:val="24"/>
          <w:szCs w:val="24"/>
        </w:rPr>
        <w:t xml:space="preserve">Table </w:t>
      </w:r>
      <w:r w:rsidR="004415B6" w:rsidRPr="00E05ABD">
        <w:rPr>
          <w:rFonts w:ascii="Times New Roman" w:hAnsi="Times New Roman" w:cs="Times New Roman" w:hint="eastAsia"/>
          <w:sz w:val="24"/>
          <w:szCs w:val="24"/>
        </w:rPr>
        <w:t>S</w:t>
      </w:r>
      <w:r w:rsidRPr="00E05ABD">
        <w:rPr>
          <w:rFonts w:ascii="Times New Roman" w:hAnsi="Times New Roman" w:cs="Times New Roman" w:hint="eastAsia"/>
          <w:sz w:val="24"/>
          <w:szCs w:val="24"/>
        </w:rPr>
        <w:t>1</w:t>
      </w:r>
      <w:r w:rsidRPr="00E05ABD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0B3052">
        <w:rPr>
          <w:rFonts w:ascii="Times New Roman" w:hAnsi="Times New Roman" w:cs="Times New Roman"/>
          <w:sz w:val="24"/>
          <w:szCs w:val="24"/>
        </w:rPr>
        <w:t>Comparison of ultrasound finding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3052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true positive and false positive in </w:t>
      </w:r>
    </w:p>
    <w:p w14:paraId="70BBC401" w14:textId="4C9E281F" w:rsidR="00987B6D" w:rsidRDefault="00DC69E5" w:rsidP="00C47F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igh-risk results of </w:t>
      </w:r>
      <w:r w:rsidR="00232A1E">
        <w:rPr>
          <w:rFonts w:ascii="Times New Roman" w:hAnsi="Times New Roman" w:cs="Times New Roman" w:hint="eastAsia"/>
          <w:sz w:val="24"/>
          <w:szCs w:val="24"/>
        </w:rPr>
        <w:t xml:space="preserve">fetal </w:t>
      </w:r>
      <w:r>
        <w:rPr>
          <w:rFonts w:ascii="Times New Roman" w:hAnsi="Times New Roman" w:cs="Times New Roman" w:hint="eastAsia"/>
          <w:sz w:val="24"/>
          <w:szCs w:val="24"/>
        </w:rPr>
        <w:t>SCAs.</w:t>
      </w:r>
    </w:p>
    <w:p w14:paraId="1F898B12" w14:textId="520FF75E" w:rsidR="00DC69E5" w:rsidRDefault="00DC69E5" w:rsidP="00C47F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CA, </w:t>
      </w:r>
      <w:r w:rsidRPr="00DC69E5">
        <w:rPr>
          <w:rFonts w:ascii="Times New Roman" w:hAnsi="Times New Roman" w:cs="Times New Roman"/>
          <w:sz w:val="24"/>
          <w:szCs w:val="24"/>
        </w:rPr>
        <w:t>sex chromosome aneuploid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FD074CF" w14:textId="77777777" w:rsidR="00DC69E5" w:rsidRDefault="00DC69E5">
      <w:pPr>
        <w:rPr>
          <w:rFonts w:hint="eastAsia"/>
        </w:rPr>
      </w:pPr>
    </w:p>
    <w:sectPr w:rsidR="00DC6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B91B4" w14:textId="77777777" w:rsidR="00CD3AD9" w:rsidRDefault="00CD3AD9" w:rsidP="00C534A5">
      <w:pPr>
        <w:rPr>
          <w:rFonts w:hint="eastAsia"/>
        </w:rPr>
      </w:pPr>
      <w:r>
        <w:separator/>
      </w:r>
    </w:p>
  </w:endnote>
  <w:endnote w:type="continuationSeparator" w:id="0">
    <w:p w14:paraId="1B775AD3" w14:textId="77777777" w:rsidR="00CD3AD9" w:rsidRDefault="00CD3AD9" w:rsidP="00C534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273CD" w14:textId="77777777" w:rsidR="00CD3AD9" w:rsidRDefault="00CD3AD9" w:rsidP="00C534A5">
      <w:pPr>
        <w:rPr>
          <w:rFonts w:hint="eastAsia"/>
        </w:rPr>
      </w:pPr>
      <w:r>
        <w:separator/>
      </w:r>
    </w:p>
  </w:footnote>
  <w:footnote w:type="continuationSeparator" w:id="0">
    <w:p w14:paraId="55FCAA84" w14:textId="77777777" w:rsidR="00CD3AD9" w:rsidRDefault="00CD3AD9" w:rsidP="00C534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D9"/>
    <w:rsid w:val="00232A1E"/>
    <w:rsid w:val="002F1B5D"/>
    <w:rsid w:val="004415B6"/>
    <w:rsid w:val="005A3FD9"/>
    <w:rsid w:val="00636B72"/>
    <w:rsid w:val="006A7373"/>
    <w:rsid w:val="0070464B"/>
    <w:rsid w:val="007F520D"/>
    <w:rsid w:val="00987B6D"/>
    <w:rsid w:val="00C47F4E"/>
    <w:rsid w:val="00C5203C"/>
    <w:rsid w:val="00C534A5"/>
    <w:rsid w:val="00CD3AD9"/>
    <w:rsid w:val="00CE44A8"/>
    <w:rsid w:val="00D81578"/>
    <w:rsid w:val="00DC69E5"/>
    <w:rsid w:val="00E0242A"/>
    <w:rsid w:val="00E05ABD"/>
    <w:rsid w:val="00EA7238"/>
    <w:rsid w:val="00EE5D31"/>
    <w:rsid w:val="00F6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F6BAE"/>
  <w15:chartTrackingRefBased/>
  <w15:docId w15:val="{1DCF0EA3-C144-4597-97AF-CE989B73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3F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3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3F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3F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3F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3F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3F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3F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3F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3F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3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3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3F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3F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3F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3F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3F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3F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3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3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3F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3F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3F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3F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3F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3F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3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3F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3F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34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34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3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3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林</dc:creator>
  <cp:keywords/>
  <dc:description/>
  <cp:lastModifiedBy>颖 林</cp:lastModifiedBy>
  <cp:revision>7</cp:revision>
  <dcterms:created xsi:type="dcterms:W3CDTF">2025-10-21T06:07:00Z</dcterms:created>
  <dcterms:modified xsi:type="dcterms:W3CDTF">2025-10-23T02:56:00Z</dcterms:modified>
</cp:coreProperties>
</file>